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  <w:t>Table S1. GenBank accession numbers for RV RF strain shotgun cloned cDNA sequences.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2"/>
          <w:lang w:eastAsia="en-GB"/>
        </w:rPr>
      </w:pPr>
      <w:r>
        <w:rPr>
          <w:rFonts w:cs="Arial" w:ascii="Arial" w:hAnsi="Arial"/>
          <w:b/>
          <w:color w:val="000000"/>
          <w:sz w:val="20"/>
          <w:szCs w:val="22"/>
          <w:lang w:eastAsia="en-GB"/>
        </w:rPr>
      </w:r>
    </w:p>
    <w:tbl>
      <w:tblPr>
        <w:tblW w:w="5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260"/>
      </w:tblGrid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  <w:lang w:eastAsia="en-GB"/>
              </w:rPr>
              <w:t>Construct Nam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  <w:lang w:eastAsia="en-GB"/>
              </w:rPr>
              <w:t>GenBank Accession Numbe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2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2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2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2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3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3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3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3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3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4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4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4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4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4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5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5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5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5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5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5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6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7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7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7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7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7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7#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8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8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8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8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9#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0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opoRF11#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eastAsia="en-GB"/>
              </w:rPr>
              <w:t>Tbc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18:00Z</dcterms:created>
  <dc:creator>sgd21</dc:creator>
  <dc:description/>
  <cp:keywords/>
  <dc:language>en-US</dc:language>
  <cp:lastModifiedBy>sgd21</cp:lastModifiedBy>
  <dcterms:modified xsi:type="dcterms:W3CDTF">2013-08-12T09:19:00Z</dcterms:modified>
  <cp:revision>1</cp:revision>
  <dc:subject/>
  <dc:title>Table S1</dc:title>
</cp:coreProperties>
</file>